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00"/>
        <w:tblW w:w="13958" w:type="dxa"/>
        <w:tblLook w:val="04A0" w:firstRow="1" w:lastRow="0" w:firstColumn="1" w:lastColumn="0" w:noHBand="0" w:noVBand="1"/>
      </w:tblPr>
      <w:tblGrid>
        <w:gridCol w:w="1937"/>
        <w:gridCol w:w="1000"/>
        <w:gridCol w:w="1001"/>
        <w:gridCol w:w="999"/>
        <w:gridCol w:w="1000"/>
        <w:gridCol w:w="1021"/>
        <w:gridCol w:w="1001"/>
        <w:gridCol w:w="999"/>
        <w:gridCol w:w="1000"/>
        <w:gridCol w:w="999"/>
        <w:gridCol w:w="1000"/>
        <w:gridCol w:w="1000"/>
        <w:gridCol w:w="1001"/>
      </w:tblGrid>
      <w:tr w:rsidR="00CA15E7" w:rsidRPr="009B1990" w14:paraId="073AFCBE" w14:textId="77777777" w:rsidTr="00523180">
        <w:tc>
          <w:tcPr>
            <w:tcW w:w="19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B1AE0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Characteristics</w:t>
            </w:r>
          </w:p>
        </w:tc>
        <w:tc>
          <w:tcPr>
            <w:tcW w:w="602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F81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048D82" wp14:editId="11B5B003">
                      <wp:simplePos x="0" y="0"/>
                      <wp:positionH relativeFrom="column">
                        <wp:posOffset>83185</wp:posOffset>
                      </wp:positionH>
                      <wp:positionV relativeFrom="paragraph">
                        <wp:posOffset>189230</wp:posOffset>
                      </wp:positionV>
                      <wp:extent cx="3600000" cy="0"/>
                      <wp:effectExtent l="0" t="0" r="0" b="0"/>
                      <wp:wrapNone/>
                      <wp:docPr id="730704101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B794F8" id="直接连接符 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55pt,14.9pt" to="290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SMR</w:t>
            </w:r>
          </w:p>
        </w:tc>
        <w:tc>
          <w:tcPr>
            <w:tcW w:w="59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46BD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2E1944" wp14:editId="3D8C05B1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186690</wp:posOffset>
                      </wp:positionV>
                      <wp:extent cx="3600000" cy="0"/>
                      <wp:effectExtent l="0" t="0" r="0" b="0"/>
                      <wp:wrapNone/>
                      <wp:docPr id="554452907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3E9DF1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35pt,14.7pt" to="284.8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SDR</w:t>
            </w:r>
          </w:p>
        </w:tc>
      </w:tr>
      <w:tr w:rsidR="00CA15E7" w:rsidRPr="009B1990" w14:paraId="4962401C" w14:textId="77777777" w:rsidTr="00523180">
        <w:tc>
          <w:tcPr>
            <w:tcW w:w="19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EB75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DBA1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(p, q, d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9B51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I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502E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IC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E3A8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BIC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9281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RM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4A1C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CF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F0F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(p, q, 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C161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IC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9286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IC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0F24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B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A8FD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RMS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CF7F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ACF1</w:t>
            </w:r>
          </w:p>
        </w:tc>
      </w:tr>
      <w:tr w:rsidR="00CA15E7" w:rsidRPr="009B1990" w14:paraId="3A9115F9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2498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High fasting plasma glucos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C050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9CBD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4.5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DB8F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4.3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DCF0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3.1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CC7B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385180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7895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407916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C5C6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1525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63.8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1216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63.7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C77E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62.4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0342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7820039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CA8B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4797420</w:t>
            </w:r>
          </w:p>
        </w:tc>
      </w:tr>
      <w:tr w:rsidR="00CA15E7" w:rsidRPr="009B1990" w14:paraId="58B42149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4D2B6" w14:textId="77777777" w:rsidR="00CA15E7" w:rsidRPr="009B1990" w:rsidRDefault="00CA15E7" w:rsidP="0052318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4877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E3AC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2780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38F2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82A4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BC95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7710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73D3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4E2A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8729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1EF9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1512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CA15E7" w:rsidRPr="009B1990" w14:paraId="702F7809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DC39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2C9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8519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1.1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564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045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9.7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03E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671726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7987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108478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06F8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2,0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49D7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8.3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A846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6.8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61B8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2.4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B58E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276796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F1CC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1236200</w:t>
            </w:r>
          </w:p>
        </w:tc>
      </w:tr>
      <w:tr w:rsidR="00CA15E7" w:rsidRPr="009B1990" w14:paraId="611C8F73" w14:textId="77777777" w:rsidTr="0052318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CD7E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ema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2E85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9543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84.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165D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83.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C3C4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81.4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217F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19134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EF96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50722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FDD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2,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D741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07.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AD05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06.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8B3B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04.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455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36609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B3C1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3378105</w:t>
            </w:r>
          </w:p>
        </w:tc>
      </w:tr>
      <w:tr w:rsidR="00CA15E7" w:rsidRPr="009B1990" w14:paraId="5FBAE00C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813DC" w14:textId="77777777" w:rsidR="00CA15E7" w:rsidRPr="009B1990" w:rsidRDefault="00CA15E7" w:rsidP="00523180">
            <w:pPr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S</w:t>
            </w:r>
            <w:r w:rsidRPr="009B1990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I reg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E93A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4028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1D52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BFAE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A5952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270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1CE3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0685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0E94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2A17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F79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BA0F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CA15E7" w:rsidRPr="009B1990" w14:paraId="5A9EF234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20EA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 SD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759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2,2,2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CF9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9.64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998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7.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F40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2.6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6AEA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5796925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6E4A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449496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FC0E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2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21A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3.6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FE54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3.1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C887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.8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B769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470187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0B43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8097925</w:t>
            </w:r>
          </w:p>
        </w:tc>
      </w:tr>
      <w:tr w:rsidR="00CA15E7" w:rsidRPr="009B1990" w14:paraId="4AB5299B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EBEACA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-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5A0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71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1.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1E2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BE9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0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B3C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78789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00E5663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36385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B8EFBE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63E34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9.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E121B7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9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7B5734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1582E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62886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F4CA72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4835791</w:t>
            </w:r>
          </w:p>
        </w:tc>
      </w:tr>
      <w:tr w:rsidR="00CA15E7" w:rsidRPr="009B1990" w14:paraId="487434F2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30A001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4C7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1,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B18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31.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EC34" w14:textId="77777777" w:rsidR="00CA15E7" w:rsidRPr="009B1990" w:rsidRDefault="00CA15E7" w:rsidP="0052318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eastAsia="等线" w:hAnsi="Times New Roman" w:cs="Times New Roman" w:hint="eastAsia"/>
                <w:color w:val="000000" w:themeColor="text1"/>
                <w:sz w:val="14"/>
                <w:szCs w:val="14"/>
              </w:rPr>
              <w:t>-230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3E0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27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D37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50793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1830B6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77508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B59095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1C74A4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47.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5798E8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46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5E0A9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4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9C82CA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02908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F64C8B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0196930</w:t>
            </w:r>
          </w:p>
        </w:tc>
      </w:tr>
      <w:tr w:rsidR="00CA15E7" w:rsidRPr="009B1990" w14:paraId="0F63EC17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D20116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w-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DFC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DD9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32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86B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3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386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27.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FB9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10170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484DB09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20326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77C578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36217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39.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FADD89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38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5C2D2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35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A3DA98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22638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5A9E8BB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5015340</w:t>
            </w:r>
          </w:p>
        </w:tc>
      </w:tr>
      <w:tr w:rsidR="00CA15E7" w:rsidRPr="009B1990" w14:paraId="2D0F8EBF" w14:textId="77777777" w:rsidTr="0052318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4EFB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w SD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C422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1A3E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59.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9024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59.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903E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357.9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8ACC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0568086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86C8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210456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7B5D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86B5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76.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188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75.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92C7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73.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A6C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1575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610C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4549028</w:t>
            </w:r>
          </w:p>
        </w:tc>
      </w:tr>
      <w:tr w:rsidR="00CA15E7" w:rsidRPr="009B1990" w14:paraId="0AF54F0C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FC0B" w14:textId="77777777" w:rsidR="00CA15E7" w:rsidRPr="009B1990" w:rsidRDefault="00CA15E7" w:rsidP="00523180">
            <w:pPr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Diet low in frui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916D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E6F6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9.6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4A3E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8.7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0947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5.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C278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6213943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5CD9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026634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3E5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17E4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.6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74E3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.4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E37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9.2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2D7E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609511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2391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6820370</w:t>
            </w:r>
          </w:p>
        </w:tc>
      </w:tr>
      <w:tr w:rsidR="00CA15E7" w:rsidRPr="009B1990" w14:paraId="65BA97DF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64676" w14:textId="77777777" w:rsidR="00CA15E7" w:rsidRPr="009B1990" w:rsidRDefault="00CA15E7" w:rsidP="0052318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A2B8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4D44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F7EE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4541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AA6A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9677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C6B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ACC3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A531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2A12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C278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6781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CA15E7" w:rsidRPr="009B1990" w14:paraId="111DA383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12DC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</w:t>
            </w: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a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67D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70B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5.29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709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4.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C805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0.9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266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083701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5E14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20461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FB3F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8B2E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3.97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E28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.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3F46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.3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90D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863540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98E1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21336310</w:t>
            </w:r>
          </w:p>
        </w:tc>
      </w:tr>
      <w:tr w:rsidR="00CA15E7" w:rsidRPr="009B1990" w14:paraId="1DD06440" w14:textId="77777777" w:rsidTr="0052318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69C2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</w:t>
            </w: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ema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23E0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301B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69.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59B8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68.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C5FE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66.2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84DA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28332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6E71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213027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D3B4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A9F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77.0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87A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76.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2CF6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75.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964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62877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EE8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8599133</w:t>
            </w:r>
          </w:p>
        </w:tc>
      </w:tr>
      <w:tr w:rsidR="00CA15E7" w:rsidRPr="009B1990" w14:paraId="3D01D0E0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2BA99" w14:textId="77777777" w:rsidR="00CA15E7" w:rsidRPr="009B1990" w:rsidRDefault="00CA15E7" w:rsidP="00523180">
            <w:pPr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4"/>
                <w:szCs w:val="14"/>
              </w:rPr>
              <w:t>S</w:t>
            </w:r>
            <w:r w:rsidRPr="009B1990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DI regio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D672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A5E3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E30A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EDAFD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EB86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4E1D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9E01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5743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7665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E496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31C4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FE50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CA15E7" w:rsidRPr="009B1990" w14:paraId="10A54E35" w14:textId="77777777" w:rsidTr="00523180"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7045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 SD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2EEEE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1,0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EDCB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9.5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6546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9.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12A9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6.6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CCD8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647733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4D37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4211860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1362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7394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9.61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E359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8.7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839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15.3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66E3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621394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858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0266345</w:t>
            </w:r>
          </w:p>
        </w:tc>
      </w:tr>
      <w:tr w:rsidR="00CA15E7" w:rsidRPr="009B1990" w14:paraId="1F5940F4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09A4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-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AFD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C8F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66.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919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65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A8C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62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6AA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46137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D9E92F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26252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79BEB1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1,1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954A6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8.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E54B49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9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A1479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3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446F4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01412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C6DE78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4211770</w:t>
            </w:r>
          </w:p>
        </w:tc>
      </w:tr>
      <w:tr w:rsidR="00CA15E7" w:rsidRPr="009B1990" w14:paraId="4910E67A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D889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BCD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E3FD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6.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0C5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5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B75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84.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FB2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01973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C80587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39152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2CDCD5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4AE70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6.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8DFDB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6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24C38B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5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128A46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201962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3F3756F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0999441</w:t>
            </w:r>
          </w:p>
        </w:tc>
      </w:tr>
      <w:tr w:rsidR="00CA15E7" w:rsidRPr="009B1990" w14:paraId="580F8C6B" w14:textId="77777777" w:rsidTr="00523180"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A380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w-middle SD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1C6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3A8B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3.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C22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02.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71C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99.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FBC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70167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7D95B238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74860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E2FFA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75DC4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4.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99004A2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4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0E6BD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12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4C827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179129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23358A8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18230060</w:t>
            </w:r>
          </w:p>
        </w:tc>
      </w:tr>
      <w:tr w:rsidR="00CA15E7" w:rsidRPr="009B1990" w14:paraId="214A8DAB" w14:textId="77777777" w:rsidTr="00523180"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AD3F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w SD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3790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1,1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820B9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8.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C1EBE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8.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42815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245.7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264ED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040050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6B3E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226693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FD27F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(0,2,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B3377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53.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5AA3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51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BE32C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47.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70586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83823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BA6CA" w14:textId="77777777" w:rsidR="00CA15E7" w:rsidRPr="009B1990" w:rsidRDefault="00CA15E7" w:rsidP="005231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B1990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-0.02348700</w:t>
            </w:r>
          </w:p>
        </w:tc>
      </w:tr>
    </w:tbl>
    <w:p w14:paraId="44299D61" w14:textId="77777777" w:rsidR="00CA15E7" w:rsidRPr="009B1990" w:rsidRDefault="00CA15E7" w:rsidP="00CA15E7">
      <w:pPr>
        <w:pStyle w:val="1"/>
        <w:keepNext w:val="0"/>
        <w:keepLines w:val="0"/>
        <w:spacing w:before="0"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B1990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 S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</w:t>
      </w:r>
      <w:r w:rsidRPr="009B199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he parameters of ARIMA model to predict ASMR and ASDR for lung cancer from 2021 to 2036</w:t>
      </w:r>
    </w:p>
    <w:p w14:paraId="0B877E4A" w14:textId="77777777" w:rsidR="00CA15E7" w:rsidRPr="009B1990" w:rsidRDefault="00CA15E7" w:rsidP="00CA15E7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32"/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bbreviations: ARIMA, autoregressive integrated moving average;</w:t>
      </w:r>
      <w:r w:rsidRPr="009B1990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ASMR, age-standardized mortality rate;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SDR, age-standardized DALYs rate; DALY, disability-adjusted life-year; </w:t>
      </w:r>
      <w:bookmarkStart w:id="1" w:name="_Hlk191075690"/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IC,</w:t>
      </w:r>
      <w:r w:rsidRPr="009B1990">
        <w:rPr>
          <w:rFonts w:hint="eastAsia"/>
          <w:color w:val="000000" w:themeColor="text1"/>
        </w:rPr>
        <w:t xml:space="preserve"> 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kaike information criterion; AICc:</w:t>
      </w:r>
      <w:r w:rsidRPr="009B1990">
        <w:rPr>
          <w:rFonts w:hint="eastAsia"/>
          <w:color w:val="000000" w:themeColor="text1"/>
        </w:rPr>
        <w:t xml:space="preserve"> 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orrected akaike information criterion; BIC,</w:t>
      </w:r>
      <w:r w:rsidRPr="009B1990">
        <w:rPr>
          <w:rFonts w:hint="eastAsia"/>
          <w:color w:val="000000" w:themeColor="text1"/>
        </w:rPr>
        <w:t xml:space="preserve"> 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ayesian information criterion; RMSE: root mean square error; ACF1:</w:t>
      </w:r>
      <w:r w:rsidRPr="009B1990">
        <w:rPr>
          <w:rFonts w:hint="eastAsia"/>
          <w:color w:val="000000" w:themeColor="text1"/>
        </w:rPr>
        <w:t xml:space="preserve"> </w:t>
      </w:r>
      <w:r w:rsidRPr="009B199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utocorrelation function at lag 1.</w:t>
      </w:r>
      <w:bookmarkEnd w:id="0"/>
      <w:bookmarkEnd w:id="1"/>
    </w:p>
    <w:p w14:paraId="7B4A37E5" w14:textId="77777777" w:rsidR="00A80426" w:rsidRDefault="00A80426">
      <w:pPr>
        <w:rPr>
          <w:rFonts w:hint="eastAsia"/>
        </w:rPr>
      </w:pPr>
    </w:p>
    <w:sectPr w:rsidR="00A80426" w:rsidSect="00CA15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555E1" w14:textId="77777777" w:rsidR="009A349B" w:rsidRDefault="009A349B" w:rsidP="00CA15E7">
      <w:pPr>
        <w:rPr>
          <w:rFonts w:hint="eastAsia"/>
        </w:rPr>
      </w:pPr>
      <w:r>
        <w:separator/>
      </w:r>
    </w:p>
  </w:endnote>
  <w:endnote w:type="continuationSeparator" w:id="0">
    <w:p w14:paraId="138C6751" w14:textId="77777777" w:rsidR="009A349B" w:rsidRDefault="009A349B" w:rsidP="00CA15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AA182" w14:textId="77777777" w:rsidR="009A349B" w:rsidRDefault="009A349B" w:rsidP="00CA15E7">
      <w:pPr>
        <w:rPr>
          <w:rFonts w:hint="eastAsia"/>
        </w:rPr>
      </w:pPr>
      <w:r>
        <w:separator/>
      </w:r>
    </w:p>
  </w:footnote>
  <w:footnote w:type="continuationSeparator" w:id="0">
    <w:p w14:paraId="4E87EE5F" w14:textId="77777777" w:rsidR="009A349B" w:rsidRDefault="009A349B" w:rsidP="00CA15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CE"/>
    <w:rsid w:val="00086ED8"/>
    <w:rsid w:val="004E1ECE"/>
    <w:rsid w:val="00896BFB"/>
    <w:rsid w:val="008A6D94"/>
    <w:rsid w:val="009A349B"/>
    <w:rsid w:val="00A80426"/>
    <w:rsid w:val="00A8338B"/>
    <w:rsid w:val="00CA15E7"/>
    <w:rsid w:val="00E1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39A46FBF-A1B7-40DD-AD05-C5FBBA2C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5E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15E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15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1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1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15E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A15E7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CA1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莹 相</dc:creator>
  <cp:keywords/>
  <dc:description/>
  <cp:lastModifiedBy>钰莹 相</cp:lastModifiedBy>
  <cp:revision>2</cp:revision>
  <dcterms:created xsi:type="dcterms:W3CDTF">2025-03-06T13:31:00Z</dcterms:created>
  <dcterms:modified xsi:type="dcterms:W3CDTF">2025-03-06T13:31:00Z</dcterms:modified>
</cp:coreProperties>
</file>